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660"/>
        <w:gridCol w:w="2000"/>
        <w:gridCol w:w="2180"/>
        <w:gridCol w:w="1420"/>
      </w:tblGrid>
      <w:tr>
        <w:trPr>
          <w:trHeight w:val="285" w:hRule="atLeast"/>
        </w:trPr>
        <w:tc>
          <w:tcPr>
            <w:tcW w:w="916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Table </w:t>
            </w:r>
            <w:r>
              <w:rPr>
                <w:color w:val="000000"/>
                <w:kern w:val="0"/>
                <w:sz w:val="22"/>
                <w:szCs w:val="22"/>
              </w:rPr>
              <w:t>S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List of sucrose synthase gene sequences used in this study </w:t>
            </w:r>
          </w:p>
        </w:tc>
      </w:tr>
      <w:tr>
        <w:trPr>
          <w:trHeight w:val="270" w:hRule="atLeast"/>
        </w:trPr>
        <w:tc>
          <w:tcPr>
            <w:tcW w:w="356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xon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uence name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size</w:t>
            </w:r>
          </w:p>
        </w:tc>
      </w:tr>
      <w:tr>
        <w:trPr>
          <w:trHeight w:val="285" w:hRule="atLeast"/>
        </w:trPr>
        <w:tc>
          <w:tcPr>
            <w:tcW w:w="356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cot plant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itrus sinensi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tSus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4g06850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tSus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4g06900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0" w:name="RANGE!C7"/>
            <w:r>
              <w:rPr>
                <w:color w:val="000000"/>
                <w:kern w:val="0"/>
                <w:sz w:val="20"/>
                <w:szCs w:val="20"/>
              </w:rPr>
              <w:t>CitSus3</w:t>
            </w:r>
            <w:bookmarkEnd w:id="0"/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5g33470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tSus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5g16700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tSus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6g15930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tSus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9g03980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itrus unshiu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02209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0294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02209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SuSy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08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SuSy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91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SuSy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022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SuSy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431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SuSy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371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SuSy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733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ossypium arboreum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us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9955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us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9955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us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9955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us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9955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us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9955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us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9955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isum sativum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SuSy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0120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SuSy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0010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SuSy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3114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SuSy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798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ossypium hirsutum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SuS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735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pulus tomentos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SuSy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5597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SuSy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5597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pulus trichocarap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rSuSy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5597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rSuSy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5597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rSuSy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5597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rSuSy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5597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rSuSy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5597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rSUuS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5597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rSuSy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5597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ucalyptus grandis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SuSy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799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5</w:t>
            </w:r>
          </w:p>
        </w:tc>
      </w:tr>
      <w:tr>
        <w:trPr>
          <w:trHeight w:val="285" w:hRule="atLeast"/>
        </w:trPr>
        <w:tc>
          <w:tcPr>
            <w:tcW w:w="356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mnosperms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inus taed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aSuSy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6199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3</w:t>
            </w:r>
          </w:p>
        </w:tc>
      </w:tr>
      <w:tr>
        <w:trPr>
          <w:trHeight w:val="285" w:hRule="atLeast"/>
        </w:trPr>
        <w:tc>
          <w:tcPr>
            <w:tcW w:w="356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nocot plants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SuSy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03g04013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SuSy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06g01949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SuSy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07g06168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SuSy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03g03405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SuSy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04g03096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SuSy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02g08315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orghum Bicolor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SuSy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b01g0330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SuSy2/SbSus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J5133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SuSy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b04g0384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SuSy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b01g0358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SuSy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b10g0310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accharum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SuSy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SuSy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SuSy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SuSy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SuSy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riticum aestivum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SuSy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0011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SuSy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0001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ordeum vulgar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vSuSy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699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vSuSy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58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tamogeton distinctus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SuSy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1935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ambusa oldhamii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SuSy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F4120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SuSy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120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SuSy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4120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SuSy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120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8</w:t>
            </w:r>
          </w:p>
        </w:tc>
      </w:tr>
      <w:tr>
        <w:trPr>
          <w:trHeight w:val="285" w:hRule="atLeast"/>
        </w:trPr>
        <w:tc>
          <w:tcPr>
            <w:tcW w:w="356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. Bacteri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nabaen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uSyA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0106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ostoc punctiform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SuSyA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J3165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yngbya majuscul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mSuS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5225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4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aryochloris marina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SuSy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0992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7</w:t>
            </w:r>
          </w:p>
        </w:tc>
      </w:tr>
      <w:tr>
        <w:trPr>
          <w:trHeight w:val="270" w:hRule="atLeast"/>
        </w:trPr>
        <w:tc>
          <w:tcPr>
            <w:tcW w:w="9160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es New Roman" w:hAnsi="宋体;es New Roman" w:cs="宋体;es New Roman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Amino acid sequence of ScSusy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1to5 were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from </w:t>
            </w:r>
            <w:r>
              <w:rPr>
                <w:color w:val="000000"/>
                <w:kern w:val="0"/>
                <w:sz w:val="16"/>
                <w:szCs w:val="16"/>
              </w:rPr>
              <w:t>th</w:t>
            </w:r>
            <w:r>
              <w:rPr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study </w:t>
            </w:r>
            <w:r>
              <w:rPr>
                <w:color w:val="000000"/>
                <w:kern w:val="0"/>
                <w:sz w:val="16"/>
                <w:szCs w:val="16"/>
              </w:rPr>
              <w:t>of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Zhang et al.,2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eastAsia="宋体;es New Roman" w:cs="Tahoma"/>
      <w:sz w:val="16"/>
      <w:szCs w:val="16"/>
      <w:lang w:val="en-US" w:eastAsia="zh-CN" w:bidi="ar-SA"/>
    </w:rPr>
  </w:style>
  <w:style w:type="character" w:styleId="FooterChar">
    <w:name w:val="Footer Char"/>
    <w:basedOn w:val="Style14"/>
    <w:qFormat/>
    <w:rPr>
      <w:rFonts w:ascii="Calibri" w:hAnsi="Calibri" w:eastAsia="宋体;es New Roman" w:cs="Vrinda;Arial Unicode MS"/>
      <w:sz w:val="22"/>
      <w:szCs w:val="22"/>
      <w:lang w:val="en-US" w:eastAsia="zh-CN" w:bidi="ar-SA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批注框文本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es New Roman" w:hAnsi="宋体;es New Roman" w:cs="宋体;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680" w:leader="none"/>
        <w:tab w:val="right" w:pos="9360" w:leader="none"/>
      </w:tabs>
      <w:jc w:val="left"/>
    </w:pPr>
    <w:rPr>
      <w:rFonts w:ascii="Calibri" w:hAnsi="Calibri" w:cs="Vrinda;Arial Unicode MS"/>
      <w:kern w:val="0"/>
      <w:sz w:val="22"/>
      <w:szCs w:val="22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6:00:00Z</dcterms:created>
  <dc:creator>liuyz</dc:creator>
  <dc:description/>
  <cp:keywords/>
  <dc:language>en-US</dc:language>
  <cp:lastModifiedBy>user</cp:lastModifiedBy>
  <cp:lastPrinted>2014-03-17T09:09:00Z</cp:lastPrinted>
  <dcterms:modified xsi:type="dcterms:W3CDTF">2014-11-04T06:01:00Z</dcterms:modified>
  <cp:revision>3</cp:revision>
  <dc:subject/>
  <dc:title>Zahied, the following is the table and figures made by me</dc:title>
</cp:coreProperties>
</file>